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07297" w14:textId="78D96A33" w:rsidR="00C23AC7" w:rsidRPr="006E7486" w:rsidRDefault="00C639C8" w:rsidP="00C23AC7">
      <w:pPr>
        <w:tabs>
          <w:tab w:val="left" w:pos="1418"/>
          <w:tab w:val="left" w:pos="2694"/>
        </w:tabs>
        <w:rPr>
          <w:color w:val="000000" w:themeColor="text1"/>
        </w:rPr>
      </w:pPr>
      <w:r w:rsidRPr="006E7486">
        <w:rPr>
          <w:rFonts w:hint="eastAsia"/>
          <w:color w:val="000000" w:themeColor="text1"/>
        </w:rPr>
        <w:t xml:space="preserve">Table </w:t>
      </w:r>
      <w:r w:rsidR="00CB32AE">
        <w:rPr>
          <w:rFonts w:hint="eastAsia"/>
          <w:color w:val="000000" w:themeColor="text1"/>
        </w:rPr>
        <w:t>S</w:t>
      </w:r>
      <w:r w:rsidRPr="006E7486">
        <w:rPr>
          <w:rFonts w:hint="eastAsia"/>
          <w:color w:val="000000" w:themeColor="text1"/>
        </w:rPr>
        <w:t xml:space="preserve">1. </w:t>
      </w:r>
      <w:r w:rsidR="00C23AC7" w:rsidRPr="006E7486">
        <w:rPr>
          <w:rFonts w:hint="eastAsia"/>
          <w:color w:val="000000" w:themeColor="text1"/>
        </w:rPr>
        <w:t>Primer sequences for RT-q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6E7486" w:rsidRPr="006E7486" w14:paraId="7F9C7151" w14:textId="77777777" w:rsidTr="001578F3">
        <w:tc>
          <w:tcPr>
            <w:tcW w:w="8494" w:type="dxa"/>
            <w:tcBorders>
              <w:bottom w:val="single" w:sz="4" w:space="0" w:color="auto"/>
            </w:tcBorders>
          </w:tcPr>
          <w:p w14:paraId="42B046E4" w14:textId="1AFD47BB" w:rsidR="006B0E54" w:rsidRPr="006E7486" w:rsidRDefault="006B0E54" w:rsidP="002202B0">
            <w:pPr>
              <w:tabs>
                <w:tab w:val="left" w:pos="930"/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rFonts w:hint="eastAsia"/>
                <w:color w:val="000000" w:themeColor="text1"/>
              </w:rPr>
              <w:t>Target gene</w:t>
            </w:r>
            <w:r w:rsidR="001578F3" w:rsidRPr="006E7486">
              <w:rPr>
                <w:rFonts w:hint="eastAsia"/>
                <w:color w:val="000000" w:themeColor="text1"/>
              </w:rPr>
              <w:t>s</w:t>
            </w:r>
            <w:r w:rsidRPr="006E7486">
              <w:rPr>
                <w:color w:val="000000" w:themeColor="text1"/>
              </w:rPr>
              <w:tab/>
            </w:r>
            <w:r w:rsidRPr="006E7486">
              <w:rPr>
                <w:color w:val="000000" w:themeColor="text1"/>
              </w:rPr>
              <w:tab/>
            </w:r>
            <w:r w:rsidRPr="006E7486">
              <w:rPr>
                <w:rFonts w:hint="eastAsia"/>
                <w:color w:val="000000" w:themeColor="text1"/>
              </w:rPr>
              <w:t>Sequence</w:t>
            </w:r>
            <w:r w:rsidR="001578F3" w:rsidRPr="006E7486">
              <w:rPr>
                <w:rFonts w:hint="eastAsia"/>
                <w:color w:val="000000" w:themeColor="text1"/>
              </w:rPr>
              <w:t>s</w:t>
            </w:r>
          </w:p>
        </w:tc>
      </w:tr>
      <w:tr w:rsidR="006E7486" w:rsidRPr="006E7486" w14:paraId="64EC9B4C" w14:textId="77777777" w:rsidTr="001578F3">
        <w:tc>
          <w:tcPr>
            <w:tcW w:w="8494" w:type="dxa"/>
            <w:tcBorders>
              <w:top w:val="single" w:sz="4" w:space="0" w:color="auto"/>
            </w:tcBorders>
          </w:tcPr>
          <w:p w14:paraId="12B5D658" w14:textId="61C7C1C6" w:rsidR="001578F3" w:rsidRPr="006E7486" w:rsidRDefault="00EA165F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  <w:r w:rsidRPr="006E7486">
              <w:rPr>
                <w:rFonts w:hint="eastAsia"/>
                <w:i/>
                <w:color w:val="000000" w:themeColor="text1"/>
              </w:rPr>
              <w:t>SP100v</w:t>
            </w:r>
            <w:r w:rsidR="00403380" w:rsidRPr="006E7486">
              <w:rPr>
                <w:rFonts w:hint="eastAsia"/>
                <w:i/>
                <w:color w:val="000000" w:themeColor="text1"/>
              </w:rPr>
              <w:t>2</w:t>
            </w:r>
            <w:r w:rsidR="001578F3" w:rsidRPr="006E7486">
              <w:rPr>
                <w:color w:val="000000" w:themeColor="text1"/>
              </w:rPr>
              <w:tab/>
            </w:r>
            <w:r w:rsidR="001578F3" w:rsidRPr="006E7486">
              <w:rPr>
                <w:color w:val="000000" w:themeColor="text1"/>
              </w:rPr>
              <w:tab/>
              <w:t>Forward</w:t>
            </w:r>
            <w:r w:rsidR="001578F3" w:rsidRPr="006E7486">
              <w:rPr>
                <w:rFonts w:hint="eastAsia"/>
                <w:color w:val="000000" w:themeColor="text1"/>
              </w:rPr>
              <w:t>:</w:t>
            </w:r>
            <w:r w:rsidR="001578F3" w:rsidRPr="006E7486">
              <w:rPr>
                <w:color w:val="000000" w:themeColor="text1"/>
              </w:rPr>
              <w:tab/>
              <w:t>5'-</w:t>
            </w:r>
            <w:r w:rsidR="00403380" w:rsidRPr="006E7486">
              <w:rPr>
                <w:color w:val="000000" w:themeColor="text1"/>
              </w:rPr>
              <w:t>AGATATGGCAAAGGCGGACA</w:t>
            </w:r>
            <w:r w:rsidR="001578F3" w:rsidRPr="006E7486">
              <w:rPr>
                <w:color w:val="000000" w:themeColor="text1"/>
              </w:rPr>
              <w:t>-3'</w:t>
            </w:r>
          </w:p>
        </w:tc>
      </w:tr>
      <w:tr w:rsidR="006E7486" w:rsidRPr="006E7486" w14:paraId="61AEC3F6" w14:textId="77777777" w:rsidTr="001578F3">
        <w:tc>
          <w:tcPr>
            <w:tcW w:w="8494" w:type="dxa"/>
          </w:tcPr>
          <w:p w14:paraId="6A733B17" w14:textId="69279030" w:rsidR="001578F3" w:rsidRPr="006E7486" w:rsidRDefault="001578F3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</w: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</w:t>
            </w:r>
            <w:r w:rsidR="00403380" w:rsidRPr="006E7486">
              <w:rPr>
                <w:color w:val="000000" w:themeColor="text1"/>
              </w:rPr>
              <w:t>CCTCTTGGGTGCATTGGGAT</w:t>
            </w:r>
            <w:r w:rsidRPr="006E7486">
              <w:rPr>
                <w:color w:val="000000" w:themeColor="text1"/>
              </w:rPr>
              <w:t>-3'</w:t>
            </w:r>
          </w:p>
        </w:tc>
      </w:tr>
      <w:tr w:rsidR="006E7486" w:rsidRPr="006E7486" w14:paraId="6760F5F1" w14:textId="77777777" w:rsidTr="001578F3">
        <w:tc>
          <w:tcPr>
            <w:tcW w:w="8494" w:type="dxa"/>
          </w:tcPr>
          <w:p w14:paraId="4D94FAA9" w14:textId="77777777" w:rsidR="00EA165F" w:rsidRPr="006E7486" w:rsidRDefault="00EA165F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</w:p>
        </w:tc>
      </w:tr>
      <w:tr w:rsidR="006E7486" w:rsidRPr="006E7486" w14:paraId="27DA3666" w14:textId="77777777" w:rsidTr="001578F3">
        <w:tc>
          <w:tcPr>
            <w:tcW w:w="8494" w:type="dxa"/>
          </w:tcPr>
          <w:p w14:paraId="72D671D7" w14:textId="79A3747C" w:rsidR="00EA165F" w:rsidRPr="006E7486" w:rsidRDefault="00EA165F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  <w:r w:rsidRPr="006E7486">
              <w:rPr>
                <w:i/>
                <w:color w:val="000000" w:themeColor="text1"/>
              </w:rPr>
              <w:t>PRRX2</w:t>
            </w:r>
            <w:r w:rsidRPr="006E7486">
              <w:rPr>
                <w:color w:val="000000" w:themeColor="text1"/>
              </w:rPr>
              <w:tab/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 xml:space="preserve"> </w:t>
            </w:r>
            <w:r w:rsidRPr="006E7486">
              <w:rPr>
                <w:color w:val="000000" w:themeColor="text1"/>
              </w:rPr>
              <w:tab/>
              <w:t>5'-GCCGCAGGATGGTGAGTG-3'</w:t>
            </w:r>
          </w:p>
        </w:tc>
      </w:tr>
      <w:tr w:rsidR="006E7486" w:rsidRPr="006E7486" w14:paraId="4D0D88E5" w14:textId="77777777" w:rsidTr="001578F3">
        <w:tc>
          <w:tcPr>
            <w:tcW w:w="8494" w:type="dxa"/>
          </w:tcPr>
          <w:p w14:paraId="258A7DEC" w14:textId="6C78EA8F" w:rsidR="00EA165F" w:rsidRPr="006E7486" w:rsidRDefault="00EA165F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</w: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 xml:space="preserve"> </w:t>
            </w:r>
            <w:r w:rsidRPr="006E7486">
              <w:rPr>
                <w:color w:val="000000" w:themeColor="text1"/>
              </w:rPr>
              <w:tab/>
              <w:t>5'-GTTGGCTGCTGTTGAACGTG-3'</w:t>
            </w:r>
          </w:p>
        </w:tc>
      </w:tr>
      <w:tr w:rsidR="006E7486" w:rsidRPr="006E7486" w14:paraId="63F7599F" w14:textId="77777777" w:rsidTr="001578F3">
        <w:tc>
          <w:tcPr>
            <w:tcW w:w="8494" w:type="dxa"/>
          </w:tcPr>
          <w:p w14:paraId="271B78D5" w14:textId="77777777" w:rsidR="001578F3" w:rsidRPr="006E7486" w:rsidRDefault="001578F3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</w:p>
        </w:tc>
      </w:tr>
      <w:tr w:rsidR="006E7486" w:rsidRPr="006E7486" w14:paraId="6BFD875D" w14:textId="77777777" w:rsidTr="001578F3">
        <w:tc>
          <w:tcPr>
            <w:tcW w:w="8494" w:type="dxa"/>
          </w:tcPr>
          <w:p w14:paraId="50D08EA7" w14:textId="0EDCFE0A" w:rsidR="001578F3" w:rsidRPr="006E7486" w:rsidRDefault="001578F3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  <w:r w:rsidRPr="006E7486">
              <w:rPr>
                <w:i/>
                <w:color w:val="000000" w:themeColor="text1"/>
              </w:rPr>
              <w:t>ANGPT2</w:t>
            </w:r>
            <w:r w:rsidRPr="006E7486">
              <w:rPr>
                <w:color w:val="000000" w:themeColor="text1"/>
              </w:rPr>
              <w:tab/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GATGTCCACATCAAACTCTAAGGAC-3'</w:t>
            </w:r>
          </w:p>
        </w:tc>
      </w:tr>
      <w:tr w:rsidR="006E7486" w:rsidRPr="006E7486" w14:paraId="05BC4692" w14:textId="77777777" w:rsidTr="001578F3">
        <w:tc>
          <w:tcPr>
            <w:tcW w:w="8494" w:type="dxa"/>
          </w:tcPr>
          <w:p w14:paraId="2BD782A9" w14:textId="0E19CD13" w:rsidR="001578F3" w:rsidRPr="006E7486" w:rsidRDefault="001578F3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</w: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GTTAACGTGTAGATGCCATTCGT-3'</w:t>
            </w:r>
          </w:p>
        </w:tc>
      </w:tr>
      <w:tr w:rsidR="006E7486" w:rsidRPr="006E7486" w14:paraId="7367C1E3" w14:textId="77777777" w:rsidTr="001578F3">
        <w:tc>
          <w:tcPr>
            <w:tcW w:w="8494" w:type="dxa"/>
          </w:tcPr>
          <w:p w14:paraId="392C4BE1" w14:textId="77777777" w:rsidR="001578F3" w:rsidRPr="006E7486" w:rsidRDefault="001578F3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i/>
                <w:color w:val="000000" w:themeColor="text1"/>
              </w:rPr>
            </w:pPr>
          </w:p>
        </w:tc>
      </w:tr>
      <w:tr w:rsidR="006E7486" w:rsidRPr="006E7486" w14:paraId="72D1D6A6" w14:textId="77777777" w:rsidTr="001578F3">
        <w:tc>
          <w:tcPr>
            <w:tcW w:w="8494" w:type="dxa"/>
          </w:tcPr>
          <w:p w14:paraId="7DDF1913" w14:textId="46E89154" w:rsidR="001578F3" w:rsidRPr="006E7486" w:rsidRDefault="001578F3" w:rsidP="001578F3">
            <w:pPr>
              <w:tabs>
                <w:tab w:val="left" w:pos="930"/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i/>
                <w:color w:val="000000" w:themeColor="text1"/>
              </w:rPr>
              <w:t>MMD</w:t>
            </w:r>
            <w:r w:rsidRPr="006E7486">
              <w:rPr>
                <w:color w:val="000000" w:themeColor="text1"/>
              </w:rPr>
              <w:tab/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AAGGACAGTGGAGCATTGTTTTC-3'</w:t>
            </w:r>
          </w:p>
        </w:tc>
      </w:tr>
      <w:tr w:rsidR="006E7486" w:rsidRPr="006E7486" w14:paraId="5285B71C" w14:textId="77777777" w:rsidTr="001578F3">
        <w:tc>
          <w:tcPr>
            <w:tcW w:w="8494" w:type="dxa"/>
          </w:tcPr>
          <w:p w14:paraId="77249C1B" w14:textId="6490D01C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TTCACGAAGATTTAACCATGGAGC-3'</w:t>
            </w:r>
          </w:p>
        </w:tc>
      </w:tr>
      <w:tr w:rsidR="006E7486" w:rsidRPr="006E7486" w14:paraId="079F276A" w14:textId="77777777" w:rsidTr="001578F3">
        <w:tc>
          <w:tcPr>
            <w:tcW w:w="8494" w:type="dxa"/>
          </w:tcPr>
          <w:p w14:paraId="6ECE9E63" w14:textId="77777777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</w:p>
        </w:tc>
      </w:tr>
      <w:tr w:rsidR="006E7486" w:rsidRPr="006E7486" w14:paraId="4A30B5AA" w14:textId="77777777" w:rsidTr="001578F3">
        <w:tc>
          <w:tcPr>
            <w:tcW w:w="8494" w:type="dxa"/>
          </w:tcPr>
          <w:p w14:paraId="7FB7D343" w14:textId="3884F267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i/>
                <w:color w:val="000000" w:themeColor="text1"/>
              </w:rPr>
              <w:t>SPN</w:t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GTCTTGCCCCAGCCTCG-3'</w:t>
            </w:r>
          </w:p>
        </w:tc>
      </w:tr>
      <w:tr w:rsidR="006E7486" w:rsidRPr="006E7486" w14:paraId="67FF11BC" w14:textId="77777777" w:rsidTr="001578F3">
        <w:tc>
          <w:tcPr>
            <w:tcW w:w="8494" w:type="dxa"/>
          </w:tcPr>
          <w:p w14:paraId="49B60C34" w14:textId="5F543D12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GCTGGGACCGGCTCG-3'</w:t>
            </w:r>
          </w:p>
        </w:tc>
      </w:tr>
      <w:tr w:rsidR="006E7486" w:rsidRPr="006E7486" w14:paraId="3B8B13E1" w14:textId="77777777" w:rsidTr="001578F3">
        <w:tc>
          <w:tcPr>
            <w:tcW w:w="8494" w:type="dxa"/>
          </w:tcPr>
          <w:p w14:paraId="3F585A40" w14:textId="3DB7CBB5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</w:r>
          </w:p>
        </w:tc>
      </w:tr>
      <w:tr w:rsidR="006E7486" w:rsidRPr="006E7486" w14:paraId="7E4E1D20" w14:textId="77777777" w:rsidTr="001578F3">
        <w:tc>
          <w:tcPr>
            <w:tcW w:w="8494" w:type="dxa"/>
          </w:tcPr>
          <w:p w14:paraId="61867547" w14:textId="4F0EB55F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i/>
                <w:color w:val="000000" w:themeColor="text1"/>
              </w:rPr>
              <w:t>PEX11G</w:t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GGGACCGCCTGATCCGA-3'</w:t>
            </w:r>
          </w:p>
        </w:tc>
      </w:tr>
      <w:tr w:rsidR="006E7486" w:rsidRPr="006E7486" w14:paraId="0CDF6DA6" w14:textId="77777777" w:rsidTr="001578F3">
        <w:tc>
          <w:tcPr>
            <w:tcW w:w="8494" w:type="dxa"/>
          </w:tcPr>
          <w:p w14:paraId="15C049E4" w14:textId="0250D675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CAACAGACGTGTCCCCACTT-3'</w:t>
            </w:r>
          </w:p>
        </w:tc>
      </w:tr>
      <w:tr w:rsidR="006E7486" w:rsidRPr="006E7486" w14:paraId="6CB13006" w14:textId="77777777" w:rsidTr="001578F3">
        <w:tc>
          <w:tcPr>
            <w:tcW w:w="8494" w:type="dxa"/>
          </w:tcPr>
          <w:p w14:paraId="727E2728" w14:textId="77777777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</w:p>
        </w:tc>
      </w:tr>
      <w:tr w:rsidR="006E7486" w:rsidRPr="006E7486" w14:paraId="771FBC3E" w14:textId="77777777" w:rsidTr="001578F3">
        <w:tc>
          <w:tcPr>
            <w:tcW w:w="8494" w:type="dxa"/>
          </w:tcPr>
          <w:p w14:paraId="648C582E" w14:textId="19241DDB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i/>
                <w:color w:val="000000" w:themeColor="text1"/>
              </w:rPr>
              <w:t>SLC18A1</w:t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ACATGGGCTCCAAGTGAGTT-3'</w:t>
            </w:r>
          </w:p>
        </w:tc>
      </w:tr>
      <w:tr w:rsidR="006E7486" w:rsidRPr="006E7486" w14:paraId="789B6A6B" w14:textId="77777777" w:rsidTr="001578F3">
        <w:tc>
          <w:tcPr>
            <w:tcW w:w="8494" w:type="dxa"/>
          </w:tcPr>
          <w:p w14:paraId="17858712" w14:textId="4721B50B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TCCTGTGACAGCTACAGGTCT-3'</w:t>
            </w:r>
          </w:p>
        </w:tc>
      </w:tr>
      <w:tr w:rsidR="006E7486" w:rsidRPr="006E7486" w14:paraId="4817D6C9" w14:textId="77777777" w:rsidTr="001578F3">
        <w:tc>
          <w:tcPr>
            <w:tcW w:w="8494" w:type="dxa"/>
          </w:tcPr>
          <w:p w14:paraId="7D4E8381" w14:textId="732B44E1" w:rsidR="001578F3" w:rsidRPr="006E7486" w:rsidRDefault="001578F3" w:rsidP="001578F3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</w:p>
        </w:tc>
      </w:tr>
      <w:tr w:rsidR="006E7486" w:rsidRPr="006E7486" w14:paraId="683B620D" w14:textId="77777777" w:rsidTr="001578F3">
        <w:tc>
          <w:tcPr>
            <w:tcW w:w="8494" w:type="dxa"/>
          </w:tcPr>
          <w:p w14:paraId="7A88ABFF" w14:textId="5F5B6C63" w:rsidR="0048435D" w:rsidRPr="006E7486" w:rsidRDefault="0048435D" w:rsidP="0048435D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i/>
                <w:color w:val="000000" w:themeColor="text1"/>
              </w:rPr>
              <w:t>PSTPIP1</w:t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TGCGGCATGATAAAGAGGTTCT-3'</w:t>
            </w:r>
          </w:p>
        </w:tc>
      </w:tr>
      <w:tr w:rsidR="006E7486" w:rsidRPr="006E7486" w14:paraId="04BEC5A3" w14:textId="77777777" w:rsidTr="001578F3">
        <w:tc>
          <w:tcPr>
            <w:tcW w:w="8494" w:type="dxa"/>
          </w:tcPr>
          <w:p w14:paraId="700ED999" w14:textId="5159F52B" w:rsidR="0048435D" w:rsidRPr="006E7486" w:rsidRDefault="0048435D" w:rsidP="0048435D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CAGAAGCTGCCAACGAAGTG-3'</w:t>
            </w:r>
          </w:p>
        </w:tc>
      </w:tr>
      <w:tr w:rsidR="006E7486" w:rsidRPr="006E7486" w14:paraId="5959631F" w14:textId="77777777" w:rsidTr="001578F3">
        <w:tc>
          <w:tcPr>
            <w:tcW w:w="8494" w:type="dxa"/>
          </w:tcPr>
          <w:p w14:paraId="04D77969" w14:textId="77777777" w:rsidR="0048435D" w:rsidRPr="006E7486" w:rsidRDefault="0048435D" w:rsidP="0048435D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</w:p>
        </w:tc>
      </w:tr>
      <w:tr w:rsidR="006E7486" w:rsidRPr="006E7486" w14:paraId="3979DA25" w14:textId="77777777" w:rsidTr="001578F3">
        <w:tc>
          <w:tcPr>
            <w:tcW w:w="8494" w:type="dxa"/>
          </w:tcPr>
          <w:p w14:paraId="5597BEA6" w14:textId="2DCC1C2A" w:rsidR="0048435D" w:rsidRPr="006E7486" w:rsidRDefault="0048435D" w:rsidP="0048435D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rFonts w:hint="eastAsia"/>
                <w:i/>
                <w:color w:val="000000" w:themeColor="text1"/>
              </w:rPr>
              <w:t>ACTB</w:t>
            </w:r>
            <w:r w:rsidRPr="006E7486">
              <w:rPr>
                <w:color w:val="000000" w:themeColor="text1"/>
              </w:rPr>
              <w:tab/>
              <w:t>Forward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TGGCACCCAGCACAATGAA-3'</w:t>
            </w:r>
          </w:p>
        </w:tc>
      </w:tr>
      <w:tr w:rsidR="0048435D" w:rsidRPr="006E7486" w14:paraId="675442FC" w14:textId="77777777" w:rsidTr="001578F3">
        <w:tc>
          <w:tcPr>
            <w:tcW w:w="8494" w:type="dxa"/>
          </w:tcPr>
          <w:p w14:paraId="12B2903E" w14:textId="6B2ACEC6" w:rsidR="0048435D" w:rsidRPr="006E7486" w:rsidRDefault="0048435D" w:rsidP="0048435D">
            <w:pPr>
              <w:tabs>
                <w:tab w:val="left" w:pos="1418"/>
                <w:tab w:val="left" w:pos="2694"/>
              </w:tabs>
              <w:rPr>
                <w:color w:val="000000" w:themeColor="text1"/>
              </w:rPr>
            </w:pPr>
            <w:r w:rsidRPr="006E7486">
              <w:rPr>
                <w:color w:val="000000" w:themeColor="text1"/>
              </w:rPr>
              <w:tab/>
              <w:t>Reverse</w:t>
            </w:r>
            <w:r w:rsidRPr="006E7486">
              <w:rPr>
                <w:rFonts w:hint="eastAsia"/>
                <w:color w:val="000000" w:themeColor="text1"/>
              </w:rPr>
              <w:t>:</w:t>
            </w:r>
            <w:r w:rsidRPr="006E7486">
              <w:rPr>
                <w:color w:val="000000" w:themeColor="text1"/>
              </w:rPr>
              <w:tab/>
              <w:t>5'-CTAAGTCATAGTCCGCCTAGAAGCA-3'</w:t>
            </w:r>
          </w:p>
        </w:tc>
      </w:tr>
    </w:tbl>
    <w:p w14:paraId="21918A05" w14:textId="3EB3415B" w:rsidR="00242CCA" w:rsidRPr="006E7486" w:rsidRDefault="00242CCA" w:rsidP="006B0E54">
      <w:pPr>
        <w:tabs>
          <w:tab w:val="left" w:pos="1418"/>
          <w:tab w:val="left" w:pos="2694"/>
        </w:tabs>
        <w:rPr>
          <w:color w:val="000000" w:themeColor="text1"/>
        </w:rPr>
      </w:pPr>
    </w:p>
    <w:sectPr w:rsidR="00242CCA" w:rsidRPr="006E74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8E"/>
    <w:rsid w:val="0014085F"/>
    <w:rsid w:val="001578F3"/>
    <w:rsid w:val="00242CCA"/>
    <w:rsid w:val="002C6008"/>
    <w:rsid w:val="00403380"/>
    <w:rsid w:val="0048435D"/>
    <w:rsid w:val="005E0DAC"/>
    <w:rsid w:val="006B0E54"/>
    <w:rsid w:val="006E7486"/>
    <w:rsid w:val="006F19C9"/>
    <w:rsid w:val="00760D74"/>
    <w:rsid w:val="007B448E"/>
    <w:rsid w:val="00AA5225"/>
    <w:rsid w:val="00AA7568"/>
    <w:rsid w:val="00BB658D"/>
    <w:rsid w:val="00C23AC7"/>
    <w:rsid w:val="00C33FA5"/>
    <w:rsid w:val="00C639C8"/>
    <w:rsid w:val="00CB32AE"/>
    <w:rsid w:val="00D04D6B"/>
    <w:rsid w:val="00EA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166E21"/>
  <w15:chartTrackingRefBased/>
  <w15:docId w15:val="{9E49D3BB-9AF0-4A30-8F3A-DB1589BB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0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Yasumasa</dc:creator>
  <cp:keywords/>
  <dc:description/>
  <cp:lastModifiedBy>KATO Yasumasa</cp:lastModifiedBy>
  <cp:revision>2</cp:revision>
  <dcterms:created xsi:type="dcterms:W3CDTF">2024-09-06T15:53:00Z</dcterms:created>
  <dcterms:modified xsi:type="dcterms:W3CDTF">2024-09-06T15:53:00Z</dcterms:modified>
</cp:coreProperties>
</file>